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839"/>
        <w:gridCol w:w="617"/>
        <w:gridCol w:w="661"/>
        <w:gridCol w:w="724"/>
        <w:gridCol w:w="1186"/>
        <w:gridCol w:w="4868"/>
      </w:tblGrid>
      <w:tr>
        <w:trPr>
          <w:trHeight w:val="342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h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po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ore alle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hap le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qvalue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gene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descriptio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879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2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07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B0675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77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B0685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yl-CoA synthetase, PfACS9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314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33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B0687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NG zinc finger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648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3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6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C046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66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44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C046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52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16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23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D083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ifunctional dihydrofolate reductase-thymidylate synth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52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13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D083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ifunctional dihydrofolate reductase-thymidylate synth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641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27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5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D084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21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6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7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25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A synthetase, PfACS10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252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36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25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A synthetase, PfACS10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662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9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94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4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40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eta adaptin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95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75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40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eta adaptin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360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3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4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64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ythrocyte membrane protein 1 (PfEMP1), truncat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363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0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4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64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ythrocyte membrane protein 1 (PfEMP1), truncat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369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5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6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64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ythrocyte membrane protein 1 (PfEMP1), truncat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37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3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4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64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ythrocyte membrane protein 1 (PfEMP1), truncat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37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2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4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64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ythrocyte membrane protein 1 (PfEMP1), truncat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372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4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64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ythrocyte membrane protein 1 (PfEMP1), truncat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37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4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64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ythrocyte membrane protein 1 (PfEMP1), truncat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379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5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4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E164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ythrocyte membrane protein 1 (PfEMP1), truncat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119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18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3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129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08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0855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f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136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00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0855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f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58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87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22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52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2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4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28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83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1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9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25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3h4-type ring finger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456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15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9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5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enzyme a synthet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492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55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5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enzyme a synthet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537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9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5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enzyme a synthet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54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93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3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5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enzyme a synthet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60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53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4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5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enzyme a synthet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61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65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3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5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enzyme a synthet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63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7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3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5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enzyme a synthet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75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0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3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5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enzyme a synthetas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44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9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3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F1365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ECT-domain (ubiquitin-transferase)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39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97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837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7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26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2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NA-directed RNA polymerase 2 8.2 kDa polypeptide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995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67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978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83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7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2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loroquine resistance transporter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02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40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2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loroquine resistance transporter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12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40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2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loroquine resistance transporter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58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65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95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5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1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58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0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58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5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1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84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67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6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6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84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8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9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6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6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59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5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6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2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59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98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0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2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59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7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6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2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59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97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0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2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628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1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9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2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630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12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2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630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61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7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2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213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7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8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7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213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79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38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7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h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po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ore alle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hap le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qvalue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gene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descriptio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57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8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28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bonucleases p/mrp protein subunit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57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8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28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bonucleases p/mrp protein subunit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816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42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28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bonucleases p/mrp protein subunit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816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6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3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28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bonucleases p/mrp protein subunit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07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0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40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ysophospholipase-like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07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6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4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40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ysophospholipase-like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08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3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40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ysophospholipase-like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08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3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40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ysophospholipase-like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42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43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5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29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539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8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30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54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30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61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18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3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7P1_105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000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4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85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errodoxin reductase-like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01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4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85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errodoxin reductase-like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01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8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7_0085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errodoxin reductase-like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652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0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93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8P1_135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membrane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279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4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8_0105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f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24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84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23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08_0054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eat shock 70 kDa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3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99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8P1_64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402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9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9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45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2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8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8P1_23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biquitin-protein ligase 1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73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3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9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8P1_23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biquitin-protein ligase 1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809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5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2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8P1_23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biquitin-protein ligase 1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819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5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9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8P1_23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biquitin-protein ligase 1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22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63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25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I0265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hopH3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24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5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93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I0275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483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6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4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I028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utophagocytosis associated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48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6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4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I028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utophagocytosis associated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49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33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4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I028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utophagocytosis associated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496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66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3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0_0078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istone deacetylase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10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8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L003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ythrocyte membrane protein 1 (PfEMP1)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755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27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3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L113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43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43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25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L1130c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, conserved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029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30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0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L1170w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lyadenylate-binding protein, putative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27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74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6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27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74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6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96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7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95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074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07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48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3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228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59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9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291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60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2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291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61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0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5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291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61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3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291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62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4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1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291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63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0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4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291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0853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27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1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374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1266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1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72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653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126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12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72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653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  <w:tr>
        <w:trPr>
          <w:trHeight w:val="216" w:hRule="atLeast"/>
        </w:trPr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3816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45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2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F14_0660</w:t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</w:t>
            </w:r>
          </w:p>
        </w:tc>
      </w:tr>
    </w:tbl>
    <w:p>
      <w:pPr>
        <w:pStyle w:val="Normal"/>
        <w:rPr>
          <w:rFonts w:cs="Cambria;Times New Roman"/>
        </w:rPr>
      </w:pPr>
      <w:r>
        <w:rPr>
          <w:rFonts w:cs="Cambria;Times New Roman"/>
        </w:rPr>
        <w:t xml:space="preserve"> </w:t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paragraph" w:styleId="Heading2">
    <w:name w:val="Heading 2"/>
    <w:basedOn w:val="Heading1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 w:val="false"/>
      <w:bCs w:val="false"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character" w:styleId="Heading2Char">
    <w:name w:val="Heading 2 Char"/>
    <w:basedOn w:val="DefaultParagraphFont"/>
    <w:qFormat/>
    <w:rPr>
      <w:rFonts w:ascii="Calibri;Arial" w:hAnsi="Calibri;Arial" w:eastAsia="Times New Roman" w:cs="Calibri;Arial"/>
      <w:iCs/>
      <w:kern w:val="2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b/>
      <w:sz w:val="24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b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;Times New Roman" w:hAnsi="Cambria;Times New Roman" w:cs="Cambria;Times New Roman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;Times New Roman" w:hAnsi="Cambria;Times New Roman" w:cs="Cambria;Times New Roman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;Times New Roman" w:hAnsi="Cambria;Times New Roman" w:cs="Cambria;Times New Roman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;Arial" w:hAnsi="Calibri;Arial" w:eastAsia="Times New Roman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41:00Z</dcterms:created>
  <dc:creator>Daniel Park</dc:creator>
  <dc:description/>
  <cp:keywords/>
  <dc:language>en-US</dc:language>
  <cp:lastModifiedBy>Daniel Park</cp:lastModifiedBy>
  <cp:lastPrinted>2011-01-11T12:18:00Z</cp:lastPrinted>
  <dcterms:modified xsi:type="dcterms:W3CDTF">2011-01-18T20:45:00Z</dcterms:modified>
  <cp:revision>5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